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48D" w:rsidRDefault="00DD048D" w:rsidP="00563F1B">
      <w:pPr>
        <w:spacing w:beforeLines="5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461"/>
        <w:tblW w:w="9971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026"/>
        <w:gridCol w:w="1316"/>
        <w:gridCol w:w="1484"/>
        <w:gridCol w:w="1487"/>
        <w:gridCol w:w="1458"/>
        <w:gridCol w:w="914"/>
        <w:gridCol w:w="680"/>
        <w:gridCol w:w="1606"/>
      </w:tblGrid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4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  <w:gridSpan w:val="2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048D" w:rsidRPr="000C653A" w:rsidTr="001314EC">
        <w:trPr>
          <w:trHeight w:hRule="exact" w:val="334"/>
        </w:trPr>
        <w:tc>
          <w:tcPr>
            <w:tcW w:w="1026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DD048D" w:rsidRPr="000C653A" w:rsidRDefault="00DD048D" w:rsidP="001314EC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653A">
              <w:rPr>
                <w:rFonts w:ascii="Times New Roman" w:hAnsi="Times New Roman" w:cs="Times New Roman"/>
                <w:b/>
                <w:bCs/>
                <w:szCs w:val="21"/>
              </w:rPr>
              <w:t>Lipid</w:t>
            </w:r>
            <w:r w:rsidR="001314EC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0C653A">
              <w:rPr>
                <w:rFonts w:ascii="Times New Roman" w:hAnsi="Times New Roman" w:cs="Times New Roman"/>
                <w:b/>
                <w:bCs/>
                <w:szCs w:val="21"/>
              </w:rPr>
              <w:t>class</w:t>
            </w:r>
          </w:p>
        </w:tc>
        <w:tc>
          <w:tcPr>
            <w:tcW w:w="1316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C653A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7629" w:type="dxa"/>
            <w:gridSpan w:val="6"/>
            <w:tcBorders>
              <w:top w:val="nil"/>
              <w:bottom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653A">
              <w:rPr>
                <w:rFonts w:ascii="Times New Roman" w:hAnsi="Times New Roman" w:cs="Times New Roman"/>
                <w:b/>
                <w:szCs w:val="21"/>
              </w:rPr>
              <w:t>Double bonding index (DBI)</w:t>
            </w:r>
          </w:p>
        </w:tc>
      </w:tr>
      <w:tr w:rsidR="00DD048D" w:rsidRPr="000C653A" w:rsidTr="001314EC">
        <w:trPr>
          <w:trHeight w:hRule="exact" w:val="74"/>
        </w:trPr>
        <w:tc>
          <w:tcPr>
            <w:tcW w:w="1026" w:type="dxa"/>
            <w:vMerge/>
            <w:tcBorders>
              <w:top w:val="nil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16" w:type="dxa"/>
            <w:vMerge/>
            <w:tcBorders>
              <w:top w:val="nil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DD048D" w:rsidRPr="000C653A" w:rsidTr="001314EC">
        <w:trPr>
          <w:trHeight w:hRule="exact" w:val="205"/>
        </w:trPr>
        <w:tc>
          <w:tcPr>
            <w:tcW w:w="1026" w:type="dxa"/>
            <w:vMerge/>
            <w:tcBorders>
              <w:top w:val="nil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16" w:type="dxa"/>
            <w:vMerge/>
            <w:tcBorders>
              <w:top w:val="nil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DD048D" w:rsidRPr="000C653A" w:rsidTr="001314EC">
        <w:trPr>
          <w:trHeight w:val="280"/>
        </w:trPr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hAnsi="Times New Roman" w:cs="Times New Roman"/>
                <w:b/>
                <w:bCs/>
                <w:szCs w:val="21"/>
              </w:rPr>
              <w:t>Fresh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ehydrated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ehydrated</w:t>
            </w:r>
          </w:p>
        </w:tc>
        <w:tc>
          <w:tcPr>
            <w:tcW w:w="159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D048D" w:rsidRPr="000C653A" w:rsidRDefault="00DD048D" w:rsidP="001314EC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hAnsi="Times New Roman" w:cs="Times New Roman"/>
                <w:b/>
                <w:bCs/>
                <w:szCs w:val="21"/>
              </w:rPr>
              <w:t>RC(F</w:t>
            </w:r>
            <w:r w:rsidR="00C2065B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="001314EC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0C653A">
              <w:rPr>
                <w:rFonts w:ascii="Times New Roman" w:hAnsi="Times New Roman" w:cs="Times New Roman"/>
                <w:b/>
                <w:bCs/>
                <w:szCs w:val="21"/>
              </w:rPr>
              <w:t>)(%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vAlign w:val="center"/>
          </w:tcPr>
          <w:p w:rsidR="00331B2E" w:rsidRDefault="00DD048D" w:rsidP="001314EC">
            <w:pPr>
              <w:spacing w:line="0" w:lineRule="atLeas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hAnsi="Times New Roman" w:cs="Times New Roman"/>
                <w:b/>
                <w:bCs/>
                <w:szCs w:val="21"/>
              </w:rPr>
              <w:t>RC(D</w:t>
            </w:r>
            <w:r w:rsidR="00C2065B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0C653A">
              <w:rPr>
                <w:rFonts w:ascii="Times New Roman" w:hAnsi="Times New Roman" w:cs="Times New Roman"/>
                <w:b/>
                <w:bCs/>
                <w:szCs w:val="21"/>
              </w:rPr>
              <w:t>R)(%)</w:t>
            </w:r>
          </w:p>
        </w:tc>
      </w:tr>
      <w:tr w:rsidR="00DD048D" w:rsidRPr="000C653A" w:rsidTr="001314EC">
        <w:trPr>
          <w:trHeight w:hRule="exact" w:val="74"/>
        </w:trPr>
        <w:tc>
          <w:tcPr>
            <w:tcW w:w="1026" w:type="dxa"/>
            <w:tcBorders>
              <w:top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048D" w:rsidRPr="000C653A" w:rsidTr="001314EC">
        <w:trPr>
          <w:trHeight w:hRule="exact" w:val="94"/>
        </w:trPr>
        <w:tc>
          <w:tcPr>
            <w:tcW w:w="1026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4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4" w:type="dxa"/>
            <w:gridSpan w:val="2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6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048D" w:rsidRPr="000C653A" w:rsidTr="001314EC">
        <w:trPr>
          <w:trHeight w:hRule="exact" w:val="271"/>
        </w:trPr>
        <w:tc>
          <w:tcPr>
            <w:tcW w:w="102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DGDG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5.06 ± 0.05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4.77 ± 0.09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4.99 ± 0.1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5.7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4.6 </w:t>
            </w:r>
          </w:p>
        </w:tc>
      </w:tr>
      <w:tr w:rsidR="00DD048D" w:rsidRPr="000C653A" w:rsidTr="001314EC">
        <w:trPr>
          <w:trHeight w:hRule="exact" w:val="289"/>
        </w:trPr>
        <w:tc>
          <w:tcPr>
            <w:tcW w:w="102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4.76 ± 0.05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4.91 ± 0.08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4.95 ± 0.09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3.2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0.8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top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16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4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7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23"/>
        </w:trPr>
        <w:tc>
          <w:tcPr>
            <w:tcW w:w="1026" w:type="dxa"/>
            <w:vMerge w:val="restart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MGDG</w:t>
            </w: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5.82 ± 0.0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5.69 ± 0.05b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  2b</w:t>
            </w:r>
          </w:p>
        </w:tc>
        <w:tc>
          <w:tcPr>
            <w:tcW w:w="1458" w:type="dxa"/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5.74 ± 0.08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2.2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0.9 </w:t>
            </w:r>
          </w:p>
        </w:tc>
      </w:tr>
      <w:tr w:rsidR="00DD048D" w:rsidRPr="000C653A" w:rsidTr="001314EC">
        <w:trPr>
          <w:trHeight w:hRule="exact" w:val="284"/>
        </w:trPr>
        <w:tc>
          <w:tcPr>
            <w:tcW w:w="1026" w:type="dxa"/>
            <w:vMerge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5.66 ± 0.0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87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5.71 ± 0.05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5.66 ± 0.04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0.9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0.9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bottom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7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19"/>
        </w:trPr>
        <w:tc>
          <w:tcPr>
            <w:tcW w:w="102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PG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09 ± 0.04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41 ± 0.06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14 ± 0.1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54.4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22.7 </w:t>
            </w:r>
          </w:p>
        </w:tc>
      </w:tr>
      <w:tr w:rsidR="00DD048D" w:rsidRPr="000C653A" w:rsidTr="001314EC">
        <w:trPr>
          <w:trHeight w:hRule="exact" w:val="281"/>
        </w:trPr>
        <w:tc>
          <w:tcPr>
            <w:tcW w:w="102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39 ± 0.0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51 ± 0.06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42 ± 0.08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8.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6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top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7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15"/>
        </w:trPr>
        <w:tc>
          <w:tcPr>
            <w:tcW w:w="1026" w:type="dxa"/>
            <w:vMerge w:val="restart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PC</w:t>
            </w: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75 ± 0.09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43 ± 0.1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58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82 ± 0.18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8.5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1.4 </w:t>
            </w:r>
          </w:p>
        </w:tc>
      </w:tr>
      <w:tr w:rsidR="00DD048D" w:rsidRPr="000C653A" w:rsidTr="001314EC">
        <w:trPr>
          <w:trHeight w:hRule="exact" w:val="315"/>
        </w:trPr>
        <w:tc>
          <w:tcPr>
            <w:tcW w:w="1026" w:type="dxa"/>
            <w:vMerge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szCs w:val="21"/>
              </w:rPr>
            </w:pPr>
            <w:r w:rsidRPr="000C653A">
              <w:rPr>
                <w:rFonts w:ascii="Times New Roman" w:hAnsi="Times New Roman" w:cs="Times New Roman"/>
                <w:szCs w:val="21"/>
              </w:rPr>
              <w:t>3.19 ± 0.02</w:t>
            </w:r>
            <w:r w:rsidRPr="000C653A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87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szCs w:val="21"/>
              </w:rPr>
            </w:pPr>
            <w:r w:rsidRPr="000C653A">
              <w:rPr>
                <w:rFonts w:ascii="Times New Roman" w:hAnsi="Times New Roman" w:cs="Times New Roman"/>
                <w:szCs w:val="21"/>
              </w:rPr>
              <w:t>3.46 ± 0.04</w:t>
            </w:r>
            <w:r w:rsidRPr="000C653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szCs w:val="21"/>
              </w:rPr>
            </w:pPr>
            <w:r w:rsidRPr="000C653A">
              <w:rPr>
                <w:rFonts w:ascii="Times New Roman" w:hAnsi="Times New Roman" w:cs="Times New Roman"/>
                <w:szCs w:val="21"/>
              </w:rPr>
              <w:t>3.47 ± 0.09</w:t>
            </w:r>
            <w:r w:rsidRPr="000C653A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8.5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0.3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bottom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87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11"/>
        </w:trPr>
        <w:tc>
          <w:tcPr>
            <w:tcW w:w="102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P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46 ± 0.04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4 ± 0.09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9 ± 0.68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.7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4.7 </w:t>
            </w:r>
          </w:p>
        </w:tc>
      </w:tr>
      <w:tr w:rsidR="00DD048D" w:rsidRPr="000C653A" w:rsidTr="001314EC">
        <w:trPr>
          <w:trHeight w:hRule="exact" w:val="287"/>
        </w:trPr>
        <w:tc>
          <w:tcPr>
            <w:tcW w:w="102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24 ± 0.0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3 ± 0.05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45 ± 0.08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.9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4.5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top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7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07"/>
        </w:trPr>
        <w:tc>
          <w:tcPr>
            <w:tcW w:w="1026" w:type="dxa"/>
            <w:vMerge w:val="restart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PI</w:t>
            </w: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81 ± 0.04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87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75 ± 0.0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58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9 ± 0.08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2.1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5.5 </w:t>
            </w:r>
          </w:p>
        </w:tc>
      </w:tr>
      <w:tr w:rsidR="00DD048D" w:rsidRPr="000C653A" w:rsidTr="001314EC">
        <w:trPr>
          <w:trHeight w:hRule="exact" w:val="282"/>
        </w:trPr>
        <w:tc>
          <w:tcPr>
            <w:tcW w:w="1026" w:type="dxa"/>
            <w:vMerge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55 ± 0.0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487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89 ± 0.03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63 ± 0.0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3.3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9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bottom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4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7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17"/>
        </w:trPr>
        <w:tc>
          <w:tcPr>
            <w:tcW w:w="102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P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83 ± 0.0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67 ± 0.03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41 ± 0.75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5.7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27.7 </w:t>
            </w:r>
          </w:p>
        </w:tc>
      </w:tr>
      <w:tr w:rsidR="00DD048D" w:rsidRPr="000C653A" w:rsidTr="001314EC">
        <w:trPr>
          <w:trHeight w:hRule="exact" w:val="279"/>
        </w:trPr>
        <w:tc>
          <w:tcPr>
            <w:tcW w:w="102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42 ± 0.08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72 ± 0.09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81 ± 0.13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3.3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top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7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07"/>
        </w:trPr>
        <w:tc>
          <w:tcPr>
            <w:tcW w:w="1026" w:type="dxa"/>
            <w:vMerge w:val="restart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PA</w:t>
            </w: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36 ± 0.07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87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27 ± 0.09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58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65 ± 0.03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2.7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1.6</w:t>
            </w:r>
          </w:p>
        </w:tc>
      </w:tr>
      <w:tr w:rsidR="00DD048D" w:rsidRPr="000C653A" w:rsidTr="001314EC">
        <w:trPr>
          <w:trHeight w:hRule="exact" w:val="282"/>
        </w:trPr>
        <w:tc>
          <w:tcPr>
            <w:tcW w:w="1026" w:type="dxa"/>
            <w:vMerge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92 ± 0.0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87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28 ± 0.03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76 ± 0.06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2.3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5.9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bottom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7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17"/>
        </w:trPr>
        <w:tc>
          <w:tcPr>
            <w:tcW w:w="102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LPG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81 ± 0.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0.91 ± 0.05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15 ± 0.09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49.7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26.4 </w:t>
            </w:r>
          </w:p>
        </w:tc>
      </w:tr>
      <w:tr w:rsidR="00DD048D" w:rsidRPr="000C653A" w:rsidTr="001314EC">
        <w:trPr>
          <w:trHeight w:hRule="exact" w:val="279"/>
        </w:trPr>
        <w:tc>
          <w:tcPr>
            <w:tcW w:w="102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0.7 ± 0.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16 ± 0.2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27 ± 0.23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65.7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9.5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top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7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17"/>
        </w:trPr>
        <w:tc>
          <w:tcPr>
            <w:tcW w:w="1026" w:type="dxa"/>
            <w:vMerge w:val="restart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LPC</w:t>
            </w: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88 ± 0.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51 ± 0.0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58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18 ± 0.2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9.7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>21.9</w:t>
            </w:r>
          </w:p>
        </w:tc>
      </w:tr>
      <w:tr w:rsidR="00DD048D" w:rsidRPr="000C653A" w:rsidTr="001314EC">
        <w:trPr>
          <w:trHeight w:hRule="exact" w:val="279"/>
        </w:trPr>
        <w:tc>
          <w:tcPr>
            <w:tcW w:w="1026" w:type="dxa"/>
            <w:vMerge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39 ± 0.2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46 ± 0.1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65 ± 0.2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5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3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bottom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7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07"/>
        </w:trPr>
        <w:tc>
          <w:tcPr>
            <w:tcW w:w="102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LP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33 ± 0.16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42 ± 0.3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0.38 ± 0.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6.8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73.2 </w:t>
            </w:r>
          </w:p>
        </w:tc>
      </w:tr>
      <w:tr w:rsidR="00DD048D" w:rsidRPr="000C653A" w:rsidTr="001314EC">
        <w:trPr>
          <w:trHeight w:hRule="exact" w:val="282"/>
        </w:trPr>
        <w:tc>
          <w:tcPr>
            <w:tcW w:w="102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16 ± 0.3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0.95 ± 0.09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0.88 ± 0.32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8.1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7.4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top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7" w:type="dxa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top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17"/>
        </w:trPr>
        <w:tc>
          <w:tcPr>
            <w:tcW w:w="1026" w:type="dxa"/>
            <w:vMerge w:val="restart"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4B4">
              <w:rPr>
                <w:rFonts w:ascii="Times New Roman" w:hAnsi="Times New Roman" w:cs="Times New Roman"/>
                <w:b/>
                <w:bCs/>
                <w:szCs w:val="21"/>
              </w:rPr>
              <w:t>DAG</w:t>
            </w: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22 ± 0.26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06 ± 0.17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458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1.86 ± 0.84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67.1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75.5 </w:t>
            </w:r>
          </w:p>
        </w:tc>
      </w:tr>
      <w:tr w:rsidR="00DD048D" w:rsidRPr="000C653A" w:rsidTr="001314EC">
        <w:trPr>
          <w:trHeight w:hRule="exact" w:val="317"/>
        </w:trPr>
        <w:tc>
          <w:tcPr>
            <w:tcW w:w="1026" w:type="dxa"/>
            <w:vMerge/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24 ± 0.03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87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3.75 ± 0.1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2.92 ± 0.05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94" w:type="dxa"/>
            <w:gridSpan w:val="2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5.7 </w:t>
            </w:r>
          </w:p>
        </w:tc>
        <w:tc>
          <w:tcPr>
            <w:tcW w:w="1606" w:type="dxa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22.1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bottom w:val="nil"/>
            </w:tcBorders>
            <w:noWrap/>
            <w:vAlign w:val="center"/>
          </w:tcPr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bottom w:val="nil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87" w:type="dxa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94" w:type="dxa"/>
            <w:gridSpan w:val="2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bottom w:val="nil"/>
            </w:tcBorders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0C653A" w:rsidTr="001314EC">
        <w:trPr>
          <w:trHeight w:hRule="exact" w:val="317"/>
        </w:trPr>
        <w:tc>
          <w:tcPr>
            <w:tcW w:w="102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4914B4" w:rsidRDefault="00563F1B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  <w:r w:rsidR="001314E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1314EC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lar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1314EC">
              <w:rPr>
                <w:rFonts w:ascii="Times New Roman" w:hAnsi="Times New Roman" w:cs="Times New Roman"/>
                <w:b/>
                <w:bCs/>
                <w:szCs w:val="21"/>
              </w:rPr>
              <w:t>lipid</w:t>
            </w:r>
          </w:p>
          <w:p w:rsidR="00DD048D" w:rsidRPr="004914B4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A. thaliana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5.29 ± 0.04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4.87 ± 0.04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4.1 ± 0.58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7.9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5.8 </w:t>
            </w:r>
          </w:p>
        </w:tc>
      </w:tr>
      <w:tr w:rsidR="00DD048D" w:rsidRPr="000C653A" w:rsidTr="001314EC">
        <w:trPr>
          <w:trHeight w:hRule="exact" w:val="443"/>
        </w:trPr>
        <w:tc>
          <w:tcPr>
            <w:tcW w:w="102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hAnsi="Times New Roman" w:cs="Times New Roman"/>
                <w:i/>
                <w:color w:val="000000"/>
                <w:szCs w:val="21"/>
              </w:rPr>
              <w:t>mileense</w:t>
            </w:r>
            <w:proofErr w:type="spellEnd"/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4.97 ± 0.01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4.89 ± 0.08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>4.93 ± 0.07</w:t>
            </w:r>
            <w:r w:rsidRPr="000C653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C2065B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–</w:t>
            </w:r>
            <w:r w:rsidR="00DD048D"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1.6 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653A">
              <w:rPr>
                <w:rFonts w:ascii="Times New Roman" w:hAnsi="Times New Roman" w:cs="Times New Roman"/>
                <w:color w:val="000000"/>
                <w:szCs w:val="21"/>
              </w:rPr>
              <w:t xml:space="preserve">0.8 </w:t>
            </w:r>
          </w:p>
        </w:tc>
      </w:tr>
      <w:tr w:rsidR="00DD048D" w:rsidRPr="000C653A" w:rsidTr="001314EC">
        <w:trPr>
          <w:trHeight w:hRule="exact" w:val="108"/>
        </w:trPr>
        <w:tc>
          <w:tcPr>
            <w:tcW w:w="10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D048D" w:rsidRPr="000C653A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DD048D" w:rsidRPr="000C653A" w:rsidRDefault="00DD048D" w:rsidP="005523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4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:rsidR="00DD048D" w:rsidRPr="000C653A" w:rsidRDefault="00DD048D" w:rsidP="005523B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DD048D" w:rsidRPr="000C653A" w:rsidRDefault="00DD048D" w:rsidP="005523B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D048D" w:rsidRPr="0088549B" w:rsidTr="001314EC">
        <w:trPr>
          <w:trHeight w:hRule="exact" w:val="108"/>
        </w:trPr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D048D" w:rsidRPr="0088549B" w:rsidRDefault="00DD048D" w:rsidP="005523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D048D" w:rsidRPr="0088549B" w:rsidRDefault="00DD048D" w:rsidP="005523B6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DD048D" w:rsidRPr="0088549B" w:rsidRDefault="00DD048D" w:rsidP="005523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DD048D" w:rsidRPr="0088549B" w:rsidRDefault="00DD048D" w:rsidP="005523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DD048D" w:rsidRPr="0088549B" w:rsidRDefault="00DD048D" w:rsidP="005523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:rsidR="00DD048D" w:rsidRPr="0088549B" w:rsidRDefault="00DD048D" w:rsidP="005523B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DD048D" w:rsidRPr="0088549B" w:rsidRDefault="00DD048D" w:rsidP="005523B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4358AB" w:rsidRPr="007D349D" w:rsidRDefault="004358AB" w:rsidP="00111968">
      <w:pPr>
        <w:spacing w:beforeLines="50"/>
        <w:jc w:val="both"/>
        <w:rPr>
          <w:rFonts w:ascii="Times New Roman" w:hAnsi="Times New Roman" w:cs="Times New Roman"/>
          <w:sz w:val="24"/>
          <w:szCs w:val="24"/>
        </w:rPr>
      </w:pPr>
    </w:p>
    <w:sectPr w:rsidR="004358AB" w:rsidRPr="007D349D" w:rsidSect="0084091B">
      <w:footerReference w:type="default" r:id="rId7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10B0" w:rsidRDefault="00F010B0" w:rsidP="002D006A">
      <w:pPr>
        <w:spacing w:after="0"/>
      </w:pPr>
      <w:r>
        <w:separator/>
      </w:r>
    </w:p>
  </w:endnote>
  <w:endnote w:type="continuationSeparator" w:id="0">
    <w:p w:rsidR="00F010B0" w:rsidRDefault="00F010B0" w:rsidP="002D006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933450"/>
      <w:docPartObj>
        <w:docPartGallery w:val="Page Numbers (Bottom of Page)"/>
        <w:docPartUnique/>
      </w:docPartObj>
    </w:sdtPr>
    <w:sdtContent>
      <w:p w:rsidR="003E0C99" w:rsidRDefault="00111968">
        <w:pPr>
          <w:pStyle w:val="a4"/>
          <w:jc w:val="center"/>
        </w:pPr>
        <w:fldSimple w:instr=" PAGE   \* MERGEFORMAT ">
          <w:r w:rsidR="001314EC" w:rsidRPr="001314EC">
            <w:rPr>
              <w:noProof/>
              <w:lang w:val="zh-CN"/>
            </w:rPr>
            <w:t>1</w:t>
          </w:r>
        </w:fldSimple>
      </w:p>
    </w:sdtContent>
  </w:sdt>
  <w:p w:rsidR="003E0C99" w:rsidRDefault="003E0C9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10B0" w:rsidRDefault="00F010B0" w:rsidP="002D006A">
      <w:pPr>
        <w:spacing w:after="0"/>
      </w:pPr>
      <w:r>
        <w:separator/>
      </w:r>
    </w:p>
  </w:footnote>
  <w:footnote w:type="continuationSeparator" w:id="0">
    <w:p w:rsidR="00F010B0" w:rsidRDefault="00F010B0" w:rsidP="002D006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65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0C3D"/>
    <w:rsid w:val="000B4695"/>
    <w:rsid w:val="000E046F"/>
    <w:rsid w:val="000E2D48"/>
    <w:rsid w:val="000F4383"/>
    <w:rsid w:val="00111968"/>
    <w:rsid w:val="00122099"/>
    <w:rsid w:val="001314EC"/>
    <w:rsid w:val="00144326"/>
    <w:rsid w:val="0015312D"/>
    <w:rsid w:val="00172C79"/>
    <w:rsid w:val="001B1C1A"/>
    <w:rsid w:val="00230F62"/>
    <w:rsid w:val="002534D6"/>
    <w:rsid w:val="00253DA2"/>
    <w:rsid w:val="002877F7"/>
    <w:rsid w:val="00292CF9"/>
    <w:rsid w:val="002B6532"/>
    <w:rsid w:val="002D006A"/>
    <w:rsid w:val="002E1669"/>
    <w:rsid w:val="00317BCC"/>
    <w:rsid w:val="00323B43"/>
    <w:rsid w:val="00331B2E"/>
    <w:rsid w:val="003D1B26"/>
    <w:rsid w:val="003D37D8"/>
    <w:rsid w:val="003E0C99"/>
    <w:rsid w:val="004179EA"/>
    <w:rsid w:val="00426133"/>
    <w:rsid w:val="004358AB"/>
    <w:rsid w:val="00442D4A"/>
    <w:rsid w:val="00447664"/>
    <w:rsid w:val="004E3C75"/>
    <w:rsid w:val="00541E7D"/>
    <w:rsid w:val="005523B6"/>
    <w:rsid w:val="00563F1B"/>
    <w:rsid w:val="005A6654"/>
    <w:rsid w:val="005C4F55"/>
    <w:rsid w:val="005D2F33"/>
    <w:rsid w:val="005E0C60"/>
    <w:rsid w:val="00623F43"/>
    <w:rsid w:val="00625C81"/>
    <w:rsid w:val="006C5435"/>
    <w:rsid w:val="00751FBF"/>
    <w:rsid w:val="0078484F"/>
    <w:rsid w:val="007A1BB1"/>
    <w:rsid w:val="007D349D"/>
    <w:rsid w:val="00816B8B"/>
    <w:rsid w:val="008321BF"/>
    <w:rsid w:val="00836A5B"/>
    <w:rsid w:val="0084091B"/>
    <w:rsid w:val="00846A1C"/>
    <w:rsid w:val="0088549B"/>
    <w:rsid w:val="008A0EFD"/>
    <w:rsid w:val="008B7726"/>
    <w:rsid w:val="008C0B46"/>
    <w:rsid w:val="008E5F37"/>
    <w:rsid w:val="00990CEC"/>
    <w:rsid w:val="009B2EE8"/>
    <w:rsid w:val="009C74C3"/>
    <w:rsid w:val="00A14DE1"/>
    <w:rsid w:val="00A32B20"/>
    <w:rsid w:val="00A637D9"/>
    <w:rsid w:val="00A90FFC"/>
    <w:rsid w:val="00AC2689"/>
    <w:rsid w:val="00AE7F65"/>
    <w:rsid w:val="00BE0942"/>
    <w:rsid w:val="00C2065B"/>
    <w:rsid w:val="00C82F73"/>
    <w:rsid w:val="00C91405"/>
    <w:rsid w:val="00CB25ED"/>
    <w:rsid w:val="00CE78F1"/>
    <w:rsid w:val="00D31D50"/>
    <w:rsid w:val="00D70B98"/>
    <w:rsid w:val="00D916F3"/>
    <w:rsid w:val="00DA24D2"/>
    <w:rsid w:val="00DD048D"/>
    <w:rsid w:val="00DE5097"/>
    <w:rsid w:val="00E23FF7"/>
    <w:rsid w:val="00E56AEE"/>
    <w:rsid w:val="00E72656"/>
    <w:rsid w:val="00F010B0"/>
    <w:rsid w:val="00F11B18"/>
    <w:rsid w:val="00F53425"/>
    <w:rsid w:val="00F67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65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D006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D006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006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006A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509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5097"/>
    <w:rPr>
      <w:rFonts w:ascii="Tahoma" w:hAnsi="Tahoma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3E0C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7BB7153-C53F-4518-ACC9-3F95B4CA9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nknown</cp:lastModifiedBy>
  <cp:revision>12</cp:revision>
  <cp:lastPrinted>2014-01-28T02:13:00Z</cp:lastPrinted>
  <dcterms:created xsi:type="dcterms:W3CDTF">2014-01-28T02:23:00Z</dcterms:created>
  <dcterms:modified xsi:type="dcterms:W3CDTF">2014-07-04T04:58:00Z</dcterms:modified>
</cp:coreProperties>
</file>